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A3854" w14:textId="2C8173A0" w:rsidR="00130695" w:rsidRDefault="007B5498" w:rsidP="007B5498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B5498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D3D8FB9" w14:textId="3DBF9ACD" w:rsidR="007B5498" w:rsidRDefault="007B5498" w:rsidP="007B5498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228D737E" w14:textId="326FF4DA" w:rsidR="007B5498" w:rsidRPr="00B01BFC" w:rsidRDefault="007B5498" w:rsidP="00B01B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 </w:t>
      </w:r>
    </w:p>
    <w:p w14:paraId="27947234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DADCAD" wp14:editId="0350A4FB">
            <wp:extent cx="5943600" cy="39008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E0F09" w14:textId="6933A733" w:rsidR="007B5498" w:rsidRDefault="007B5498" w:rsidP="007B5498">
      <w:pPr>
        <w:rPr>
          <w:rFonts w:ascii="Times New Roman" w:hAnsi="Times New Roman" w:cs="Times New Roman"/>
        </w:rPr>
        <w:sectPr w:rsidR="007B5498" w:rsidSect="0081149B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E7BF6">
        <w:rPr>
          <w:rFonts w:ascii="Times New Roman" w:hAnsi="Times New Roman" w:cs="Times New Roman"/>
          <w:b/>
          <w:bCs/>
        </w:rPr>
        <w:t xml:space="preserve">Supplemental Figure </w:t>
      </w:r>
      <w:r w:rsidR="00B01BFC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Immune cells measured in the peripheral blood mononuclear cells (PBMC)</w:t>
      </w:r>
      <w:r w:rsidR="00B01BFC">
        <w:rPr>
          <w:rFonts w:ascii="Times New Roman" w:hAnsi="Times New Roman" w:cs="Times New Roman"/>
        </w:rPr>
        <w:t xml:space="preserve"> and spleen</w:t>
      </w:r>
      <w:r>
        <w:rPr>
          <w:rFonts w:ascii="Times New Roman" w:hAnsi="Times New Roman" w:cs="Times New Roman"/>
        </w:rPr>
        <w:t xml:space="preserve"> of </w:t>
      </w:r>
      <w:r w:rsidR="00B01BFC">
        <w:rPr>
          <w:rFonts w:ascii="Times New Roman" w:hAnsi="Times New Roman" w:cs="Times New Roman"/>
        </w:rPr>
        <w:t xml:space="preserve">healthy </w:t>
      </w:r>
      <w:r>
        <w:rPr>
          <w:rFonts w:ascii="Times New Roman" w:hAnsi="Times New Roman" w:cs="Times New Roman"/>
        </w:rPr>
        <w:t xml:space="preserve">22- and 96-week-old hens </w:t>
      </w:r>
      <w:r w:rsidR="00B01BFC">
        <w:rPr>
          <w:rFonts w:ascii="Times New Roman" w:hAnsi="Times New Roman" w:cs="Times New Roman"/>
        </w:rPr>
        <w:t xml:space="preserve">prior to </w:t>
      </w:r>
      <w:r>
        <w:rPr>
          <w:rFonts w:ascii="Times New Roman" w:hAnsi="Times New Roman" w:cs="Times New Roman"/>
        </w:rPr>
        <w:t>inoculat</w:t>
      </w:r>
      <w:r w:rsidR="00B01BFC">
        <w:rPr>
          <w:rFonts w:ascii="Times New Roman" w:hAnsi="Times New Roman" w:cs="Times New Roman"/>
        </w:rPr>
        <w:t>ion</w:t>
      </w:r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 by various routes. Panels </w:t>
      </w:r>
      <w:r w:rsidRPr="00D756C9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represent </w:t>
      </w:r>
      <w:r w:rsidR="00B01BFC">
        <w:rPr>
          <w:rFonts w:ascii="Times New Roman" w:hAnsi="Times New Roman" w:cs="Times New Roman"/>
        </w:rPr>
        <w:t xml:space="preserve">antigen presenting </w:t>
      </w:r>
      <w:r>
        <w:rPr>
          <w:rFonts w:ascii="Times New Roman" w:hAnsi="Times New Roman" w:cs="Times New Roman"/>
        </w:rPr>
        <w:t xml:space="preserve">cells while panels </w:t>
      </w:r>
      <w:r w:rsidRPr="00D756C9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represent the overall T cells and underlying subpopulations within the peripheral blood mononuclear cells (PBMC) and spleen, respectively. Data represent the mean ± SEM of all live cells or cells within either the CD1.1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gate (CD1.1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8</w:t>
      </w:r>
      <w:r>
        <w:rPr>
          <w:rFonts w:ascii="Times New Roman" w:hAnsi="Times New Roman" w:cs="Times New Roman"/>
          <w:lang w:val="el-GR"/>
        </w:rPr>
        <w:t>α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) or CD3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gate (CD3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CD3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8</w:t>
      </w:r>
      <w:r>
        <w:rPr>
          <w:rFonts w:ascii="Times New Roman" w:hAnsi="Times New Roman" w:cs="Times New Roman"/>
          <w:lang w:val="el-GR"/>
        </w:rPr>
        <w:t>α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CD3</w:t>
      </w:r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CR</w:t>
      </w:r>
      <w:proofErr w:type="spellStart"/>
      <w:r>
        <w:rPr>
          <w:rFonts w:ascii="Times New Roman" w:hAnsi="Times New Roman" w:cs="Times New Roman"/>
          <w:lang w:val="el-GR"/>
        </w:rPr>
        <w:t>γδ</w:t>
      </w:r>
      <w:proofErr w:type="spellEnd"/>
      <w:r w:rsidRPr="00C47F6A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) detected by flow cytometry. Bars with different superscripts within each tissue and timepoint are significantly different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).</w:t>
      </w:r>
    </w:p>
    <w:p w14:paraId="3BC36D17" w14:textId="77777777" w:rsidR="007B5498" w:rsidRPr="00C47F6A" w:rsidRDefault="007B5498" w:rsidP="007B5498">
      <w:pPr>
        <w:rPr>
          <w:rFonts w:ascii="Times New Roman" w:hAnsi="Times New Roman" w:cs="Times New Roman"/>
        </w:rPr>
      </w:pPr>
    </w:p>
    <w:p w14:paraId="533CD443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7D5D347" wp14:editId="71171712">
            <wp:extent cx="8102600" cy="4127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260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7DE10" w14:textId="3F1E50D8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Figure </w:t>
      </w:r>
      <w:r w:rsidR="00B01BFC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</w:rPr>
        <w:t xml:space="preserve">T cell subpopulations in the spleens of 22- and 96-week-old birds inoculated with </w:t>
      </w:r>
      <w:r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. Different letters between same-colored slices within the same timepoint are significantly differen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. </w:t>
      </w:r>
    </w:p>
    <w:p w14:paraId="45FEEFD7" w14:textId="77777777" w:rsidR="007B5498" w:rsidRDefault="007B5498" w:rsidP="007B5498">
      <w:pPr>
        <w:rPr>
          <w:rFonts w:ascii="Times New Roman" w:hAnsi="Times New Roman" w:cs="Times New Roman"/>
        </w:rPr>
        <w:sectPr w:rsidR="007B5498" w:rsidSect="003E7B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43F7C0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DCFAF0" wp14:editId="41938428">
            <wp:extent cx="5678727" cy="750975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881" cy="7516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46920" w14:textId="4FDE19F1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l Figure </w:t>
      </w:r>
      <w:r w:rsidR="00B01BFC"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>
        <w:rPr>
          <w:rFonts w:ascii="Times New Roman" w:hAnsi="Times New Roman" w:cs="Times New Roman"/>
        </w:rPr>
        <w:t xml:space="preserve">T cell subpopulations in the spleens of birds inoculated with </w:t>
      </w:r>
      <w:r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 by various routes. Different letters between same-colored slices within the same timepoint are significantly differen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. </w:t>
      </w:r>
    </w:p>
    <w:p w14:paraId="34C1CB70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A6673A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41CA7F" wp14:editId="1E024D6B">
            <wp:extent cx="5943600" cy="33401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2BFE3" w14:textId="150A2E24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 w:rsidR="00B01BF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Systemic CD3</w:t>
      </w:r>
      <w:r w:rsidRPr="00D756C9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4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helper T cells in 22- and 96-week-old hens inoculated with </w:t>
      </w:r>
      <w:r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 by various routes. Panels </w:t>
      </w:r>
      <w:r w:rsidRPr="00D756C9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represent the main effect of hen age and </w:t>
      </w:r>
      <w:r w:rsidRPr="00D756C9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represent the main effect of inoculation route for the peripheral blood mononuclear cells (PBMC) and spleen, respectively. Data represent the mean ± SEM of all CD4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ells within CD3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opulations detected by flow cytometry. Bars with different superscripts within each tissue and timepoint are significantly different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). </w:t>
      </w:r>
    </w:p>
    <w:p w14:paraId="63183A8F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8B6AA6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60CF32" wp14:editId="71F99C62">
            <wp:extent cx="5943600" cy="34531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72EF6" w14:textId="7DAB9310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 w:rsidR="00B01BF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Systemic CD3</w:t>
      </w:r>
      <w:r w:rsidRPr="00D756C9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8</w:t>
      </w:r>
      <w:r>
        <w:rPr>
          <w:rFonts w:ascii="Times New Roman" w:hAnsi="Times New Roman" w:cs="Times New Roman"/>
          <w:lang w:val="el-GR"/>
        </w:rPr>
        <w:t>α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ytotoxic T cells in 22- and 96-week-old hens inoculated with </w:t>
      </w:r>
      <w:r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 by various routes. Panels </w:t>
      </w:r>
      <w:r w:rsidRPr="00D756C9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represent the main effect of hen age and </w:t>
      </w:r>
      <w:r w:rsidRPr="00D756C9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represent the main effect of inoculation route for the</w:t>
      </w:r>
      <w:r w:rsidRPr="000D70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eripheral blood mononuclear cells (PBMC) and spleen, respectively. Data represent the mean ± SEM of all CD8</w:t>
      </w:r>
      <w:r>
        <w:rPr>
          <w:rFonts w:ascii="Times New Roman" w:hAnsi="Times New Roman" w:cs="Times New Roman"/>
          <w:lang w:val="el-GR"/>
        </w:rPr>
        <w:t>α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 within CD3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opulations detected by flow cytometry. Bars with different superscripts within each tissue and timepoint are significantly different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). </w:t>
      </w:r>
    </w:p>
    <w:p w14:paraId="0B213FE1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9C4A2C" w14:textId="7777777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F15909" wp14:editId="38F16472">
            <wp:extent cx="5943600" cy="34696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62CA3" w14:textId="3A8E80A7" w:rsidR="007B5498" w:rsidRDefault="007B5498" w:rsidP="007B54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</w:t>
      </w:r>
      <w:r w:rsidR="00B01BFC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Systemic CD3</w:t>
      </w:r>
      <w:r w:rsidRPr="00D756C9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CR</w:t>
      </w:r>
      <w:proofErr w:type="spellStart"/>
      <w:r>
        <w:rPr>
          <w:rFonts w:ascii="Times New Roman" w:hAnsi="Times New Roman" w:cs="Times New Roman"/>
          <w:lang w:val="el-GR"/>
        </w:rPr>
        <w:t>γδ</w:t>
      </w:r>
      <w:proofErr w:type="spellEnd"/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 cells in 22- and 96-week-old hens inoculated with </w:t>
      </w:r>
      <w:r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 by various routes. Panels </w:t>
      </w:r>
      <w:r w:rsidRPr="00D756C9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represent the main effect of hen age and </w:t>
      </w:r>
      <w:r w:rsidRPr="00D756C9">
        <w:rPr>
          <w:rFonts w:ascii="Times New Roman" w:hAnsi="Times New Roman" w:cs="Times New Roman"/>
          <w:b/>
          <w:bCs/>
        </w:rPr>
        <w:t>(C)</w:t>
      </w:r>
      <w:r>
        <w:rPr>
          <w:rFonts w:ascii="Times New Roman" w:hAnsi="Times New Roman" w:cs="Times New Roman"/>
        </w:rPr>
        <w:t xml:space="preserve"> and </w:t>
      </w:r>
      <w:r w:rsidRPr="00D756C9"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/>
        </w:rPr>
        <w:t xml:space="preserve"> represent the main effect of inoculation route for the peripheral blood mononuclear cells (PBMC) and spleen, respectively. Data represent the mean ± SEM of all TCR</w:t>
      </w:r>
      <w:proofErr w:type="spellStart"/>
      <w:r>
        <w:rPr>
          <w:rFonts w:ascii="Times New Roman" w:hAnsi="Times New Roman" w:cs="Times New Roman"/>
          <w:lang w:val="el-GR"/>
        </w:rPr>
        <w:t>γδ</w:t>
      </w:r>
      <w:proofErr w:type="spellEnd"/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ells within CD3</w:t>
      </w:r>
      <w:r w:rsidRPr="00796F6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populations detected by flow cytometry. Bars with different superscripts within each tissue and timepoint are significantly different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≤ 0.05). </w:t>
      </w:r>
    </w:p>
    <w:p w14:paraId="7AA28834" w14:textId="77777777" w:rsidR="007B5498" w:rsidRPr="007B5498" w:rsidRDefault="007B5498" w:rsidP="007B5498">
      <w:pPr>
        <w:rPr>
          <w:rFonts w:ascii="Times New Roman" w:hAnsi="Times New Roman" w:cs="Times New Roman"/>
        </w:rPr>
      </w:pPr>
    </w:p>
    <w:sectPr w:rsidR="007B5498" w:rsidRPr="007B5498" w:rsidSect="007A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970EDA" w14:textId="77777777" w:rsidR="00624B36" w:rsidRDefault="00624B36" w:rsidP="00E11D9A">
      <w:r>
        <w:separator/>
      </w:r>
    </w:p>
  </w:endnote>
  <w:endnote w:type="continuationSeparator" w:id="0">
    <w:p w14:paraId="7ADB1EB9" w14:textId="77777777" w:rsidR="00624B36" w:rsidRDefault="00624B36" w:rsidP="00E11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68779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BBCF1C" w14:textId="0DD9CF99" w:rsidR="00E11D9A" w:rsidRDefault="00E11D9A" w:rsidP="005B4F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8E591" w14:textId="77777777" w:rsidR="00E11D9A" w:rsidRDefault="00E11D9A" w:rsidP="00E11D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5003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206FF8" w14:textId="3FF6FB21" w:rsidR="00E11D9A" w:rsidRDefault="00E11D9A" w:rsidP="005B4F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7EFF98" w14:textId="77777777" w:rsidR="00E11D9A" w:rsidRDefault="00E11D9A" w:rsidP="00E11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5313EF" w14:textId="77777777" w:rsidR="00624B36" w:rsidRDefault="00624B36" w:rsidP="00E11D9A">
      <w:r>
        <w:separator/>
      </w:r>
    </w:p>
  </w:footnote>
  <w:footnote w:type="continuationSeparator" w:id="0">
    <w:p w14:paraId="4E091BAA" w14:textId="77777777" w:rsidR="00624B36" w:rsidRDefault="00624B36" w:rsidP="00E11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98"/>
    <w:rsid w:val="000037E2"/>
    <w:rsid w:val="0000589D"/>
    <w:rsid w:val="00007C43"/>
    <w:rsid w:val="0001663B"/>
    <w:rsid w:val="0002590D"/>
    <w:rsid w:val="00026B4C"/>
    <w:rsid w:val="00035FE6"/>
    <w:rsid w:val="000406EF"/>
    <w:rsid w:val="0005252B"/>
    <w:rsid w:val="000635F6"/>
    <w:rsid w:val="00072285"/>
    <w:rsid w:val="000D415A"/>
    <w:rsid w:val="000D6D4F"/>
    <w:rsid w:val="000E53E2"/>
    <w:rsid w:val="000F0422"/>
    <w:rsid w:val="000F36B2"/>
    <w:rsid w:val="000F3C0E"/>
    <w:rsid w:val="000F61E1"/>
    <w:rsid w:val="0011478B"/>
    <w:rsid w:val="00116B65"/>
    <w:rsid w:val="00124558"/>
    <w:rsid w:val="00130695"/>
    <w:rsid w:val="00131080"/>
    <w:rsid w:val="00131E46"/>
    <w:rsid w:val="0014448E"/>
    <w:rsid w:val="00147642"/>
    <w:rsid w:val="00147741"/>
    <w:rsid w:val="00150DEC"/>
    <w:rsid w:val="00166239"/>
    <w:rsid w:val="00170BBF"/>
    <w:rsid w:val="00173FBF"/>
    <w:rsid w:val="0017478A"/>
    <w:rsid w:val="001A0A34"/>
    <w:rsid w:val="001A644B"/>
    <w:rsid w:val="001B6329"/>
    <w:rsid w:val="001F49AC"/>
    <w:rsid w:val="00203092"/>
    <w:rsid w:val="00205D36"/>
    <w:rsid w:val="002106DA"/>
    <w:rsid w:val="002106FC"/>
    <w:rsid w:val="002124C1"/>
    <w:rsid w:val="00220275"/>
    <w:rsid w:val="00230217"/>
    <w:rsid w:val="00231843"/>
    <w:rsid w:val="00245C25"/>
    <w:rsid w:val="002633EB"/>
    <w:rsid w:val="002638D6"/>
    <w:rsid w:val="00264036"/>
    <w:rsid w:val="002845C0"/>
    <w:rsid w:val="00293E88"/>
    <w:rsid w:val="002B2FB3"/>
    <w:rsid w:val="002C1A4D"/>
    <w:rsid w:val="002C32B6"/>
    <w:rsid w:val="002D5994"/>
    <w:rsid w:val="002D616C"/>
    <w:rsid w:val="002E21C9"/>
    <w:rsid w:val="002E2B82"/>
    <w:rsid w:val="002F0B8A"/>
    <w:rsid w:val="003009F6"/>
    <w:rsid w:val="00300A55"/>
    <w:rsid w:val="003017D4"/>
    <w:rsid w:val="0031567A"/>
    <w:rsid w:val="00316BB4"/>
    <w:rsid w:val="00324FCE"/>
    <w:rsid w:val="003464A0"/>
    <w:rsid w:val="00350F07"/>
    <w:rsid w:val="003517EF"/>
    <w:rsid w:val="00354F77"/>
    <w:rsid w:val="00375455"/>
    <w:rsid w:val="00377B99"/>
    <w:rsid w:val="003825C8"/>
    <w:rsid w:val="00385E0B"/>
    <w:rsid w:val="003B1703"/>
    <w:rsid w:val="003C35BC"/>
    <w:rsid w:val="003D1D9B"/>
    <w:rsid w:val="003D5ADB"/>
    <w:rsid w:val="003D62BD"/>
    <w:rsid w:val="003D76BE"/>
    <w:rsid w:val="003E51F6"/>
    <w:rsid w:val="003E54C4"/>
    <w:rsid w:val="003E5878"/>
    <w:rsid w:val="003F3EEA"/>
    <w:rsid w:val="00403789"/>
    <w:rsid w:val="00407B23"/>
    <w:rsid w:val="0041376E"/>
    <w:rsid w:val="00415175"/>
    <w:rsid w:val="00426AFB"/>
    <w:rsid w:val="00473750"/>
    <w:rsid w:val="00477107"/>
    <w:rsid w:val="00491CBF"/>
    <w:rsid w:val="00493769"/>
    <w:rsid w:val="0049403E"/>
    <w:rsid w:val="004A555D"/>
    <w:rsid w:val="004B2510"/>
    <w:rsid w:val="004B328D"/>
    <w:rsid w:val="004C1C19"/>
    <w:rsid w:val="004D0C89"/>
    <w:rsid w:val="004D2647"/>
    <w:rsid w:val="004F6CE1"/>
    <w:rsid w:val="0050291F"/>
    <w:rsid w:val="005111EC"/>
    <w:rsid w:val="00512B3C"/>
    <w:rsid w:val="00513CC7"/>
    <w:rsid w:val="00531CEF"/>
    <w:rsid w:val="00541B74"/>
    <w:rsid w:val="00560109"/>
    <w:rsid w:val="00560616"/>
    <w:rsid w:val="00560BDA"/>
    <w:rsid w:val="00581E81"/>
    <w:rsid w:val="00584F90"/>
    <w:rsid w:val="00584FDC"/>
    <w:rsid w:val="00590AB9"/>
    <w:rsid w:val="0059564B"/>
    <w:rsid w:val="00596390"/>
    <w:rsid w:val="005A23C5"/>
    <w:rsid w:val="005A33AD"/>
    <w:rsid w:val="005B58C4"/>
    <w:rsid w:val="005B6A7A"/>
    <w:rsid w:val="005C1418"/>
    <w:rsid w:val="005D367F"/>
    <w:rsid w:val="005E06D7"/>
    <w:rsid w:val="005F03CD"/>
    <w:rsid w:val="005F1B41"/>
    <w:rsid w:val="005F7297"/>
    <w:rsid w:val="00614CB0"/>
    <w:rsid w:val="00624B36"/>
    <w:rsid w:val="006327EA"/>
    <w:rsid w:val="006420AD"/>
    <w:rsid w:val="00643072"/>
    <w:rsid w:val="00646E2F"/>
    <w:rsid w:val="00657063"/>
    <w:rsid w:val="00657EF9"/>
    <w:rsid w:val="006618F7"/>
    <w:rsid w:val="0067348E"/>
    <w:rsid w:val="006852A9"/>
    <w:rsid w:val="00687925"/>
    <w:rsid w:val="006909ED"/>
    <w:rsid w:val="006A6A0E"/>
    <w:rsid w:val="006C2D7F"/>
    <w:rsid w:val="006D0D68"/>
    <w:rsid w:val="006E3C4D"/>
    <w:rsid w:val="006E6CE3"/>
    <w:rsid w:val="00701669"/>
    <w:rsid w:val="00720893"/>
    <w:rsid w:val="00745422"/>
    <w:rsid w:val="007554F7"/>
    <w:rsid w:val="00760538"/>
    <w:rsid w:val="00772736"/>
    <w:rsid w:val="007750E0"/>
    <w:rsid w:val="00776E33"/>
    <w:rsid w:val="00793B5D"/>
    <w:rsid w:val="007A6709"/>
    <w:rsid w:val="007A69AD"/>
    <w:rsid w:val="007B5498"/>
    <w:rsid w:val="007D0537"/>
    <w:rsid w:val="007D1FF2"/>
    <w:rsid w:val="007D3402"/>
    <w:rsid w:val="007D54CA"/>
    <w:rsid w:val="008010DA"/>
    <w:rsid w:val="00816927"/>
    <w:rsid w:val="008211EB"/>
    <w:rsid w:val="008616E7"/>
    <w:rsid w:val="00864DCC"/>
    <w:rsid w:val="008757C0"/>
    <w:rsid w:val="00875C61"/>
    <w:rsid w:val="008A1DDC"/>
    <w:rsid w:val="008B2CD0"/>
    <w:rsid w:val="008B6C71"/>
    <w:rsid w:val="008C7203"/>
    <w:rsid w:val="008E15CE"/>
    <w:rsid w:val="008E30CA"/>
    <w:rsid w:val="008E44C1"/>
    <w:rsid w:val="008F5982"/>
    <w:rsid w:val="008F5B28"/>
    <w:rsid w:val="00904E20"/>
    <w:rsid w:val="009052C5"/>
    <w:rsid w:val="009061CB"/>
    <w:rsid w:val="00917C36"/>
    <w:rsid w:val="00927ED5"/>
    <w:rsid w:val="00931903"/>
    <w:rsid w:val="009344C3"/>
    <w:rsid w:val="009371E8"/>
    <w:rsid w:val="00940E5A"/>
    <w:rsid w:val="00943C05"/>
    <w:rsid w:val="00945E72"/>
    <w:rsid w:val="009500B8"/>
    <w:rsid w:val="009709B7"/>
    <w:rsid w:val="00977121"/>
    <w:rsid w:val="00982925"/>
    <w:rsid w:val="009856B3"/>
    <w:rsid w:val="009877DF"/>
    <w:rsid w:val="009C5A34"/>
    <w:rsid w:val="009D19A6"/>
    <w:rsid w:val="009E1D16"/>
    <w:rsid w:val="009E7090"/>
    <w:rsid w:val="009F1569"/>
    <w:rsid w:val="009F3424"/>
    <w:rsid w:val="00A00E7A"/>
    <w:rsid w:val="00A100BF"/>
    <w:rsid w:val="00A31F06"/>
    <w:rsid w:val="00A37674"/>
    <w:rsid w:val="00A37ABF"/>
    <w:rsid w:val="00A5131E"/>
    <w:rsid w:val="00A52F47"/>
    <w:rsid w:val="00A605C1"/>
    <w:rsid w:val="00A654FC"/>
    <w:rsid w:val="00A74C22"/>
    <w:rsid w:val="00A8438F"/>
    <w:rsid w:val="00A848D7"/>
    <w:rsid w:val="00A86D54"/>
    <w:rsid w:val="00A928E5"/>
    <w:rsid w:val="00AA5E68"/>
    <w:rsid w:val="00AA6B88"/>
    <w:rsid w:val="00AB1683"/>
    <w:rsid w:val="00AD1158"/>
    <w:rsid w:val="00AD313C"/>
    <w:rsid w:val="00AD42DC"/>
    <w:rsid w:val="00AE7C54"/>
    <w:rsid w:val="00AF6EB5"/>
    <w:rsid w:val="00B01BFC"/>
    <w:rsid w:val="00B21D5B"/>
    <w:rsid w:val="00B23DB7"/>
    <w:rsid w:val="00B25C26"/>
    <w:rsid w:val="00B25FBC"/>
    <w:rsid w:val="00B426C5"/>
    <w:rsid w:val="00B42BC7"/>
    <w:rsid w:val="00B4678B"/>
    <w:rsid w:val="00B510ED"/>
    <w:rsid w:val="00B95288"/>
    <w:rsid w:val="00BA393E"/>
    <w:rsid w:val="00BB6727"/>
    <w:rsid w:val="00BC3B9C"/>
    <w:rsid w:val="00BD18C9"/>
    <w:rsid w:val="00BE30FC"/>
    <w:rsid w:val="00BE33CA"/>
    <w:rsid w:val="00BF05D5"/>
    <w:rsid w:val="00BF6181"/>
    <w:rsid w:val="00BF6690"/>
    <w:rsid w:val="00BF706B"/>
    <w:rsid w:val="00C12F28"/>
    <w:rsid w:val="00C14904"/>
    <w:rsid w:val="00C42B3C"/>
    <w:rsid w:val="00C44008"/>
    <w:rsid w:val="00C52605"/>
    <w:rsid w:val="00C60AF3"/>
    <w:rsid w:val="00C643BE"/>
    <w:rsid w:val="00C7428D"/>
    <w:rsid w:val="00C75B54"/>
    <w:rsid w:val="00C86760"/>
    <w:rsid w:val="00CA2139"/>
    <w:rsid w:val="00CA2A2D"/>
    <w:rsid w:val="00CD0CA6"/>
    <w:rsid w:val="00CE20F1"/>
    <w:rsid w:val="00CE62A7"/>
    <w:rsid w:val="00CF0FBD"/>
    <w:rsid w:val="00CF14E5"/>
    <w:rsid w:val="00D0727B"/>
    <w:rsid w:val="00D1257D"/>
    <w:rsid w:val="00D1277A"/>
    <w:rsid w:val="00D2378A"/>
    <w:rsid w:val="00D237D7"/>
    <w:rsid w:val="00D2695B"/>
    <w:rsid w:val="00D27E45"/>
    <w:rsid w:val="00D32B11"/>
    <w:rsid w:val="00D45118"/>
    <w:rsid w:val="00D56264"/>
    <w:rsid w:val="00D7237B"/>
    <w:rsid w:val="00D758D6"/>
    <w:rsid w:val="00DA3E74"/>
    <w:rsid w:val="00DB4113"/>
    <w:rsid w:val="00DC5ED1"/>
    <w:rsid w:val="00DD0ACD"/>
    <w:rsid w:val="00DE2AF4"/>
    <w:rsid w:val="00DE7C4F"/>
    <w:rsid w:val="00E111E7"/>
    <w:rsid w:val="00E11D9A"/>
    <w:rsid w:val="00E21D2C"/>
    <w:rsid w:val="00E23656"/>
    <w:rsid w:val="00E9265F"/>
    <w:rsid w:val="00EA2EFA"/>
    <w:rsid w:val="00EC4A19"/>
    <w:rsid w:val="00ED4D71"/>
    <w:rsid w:val="00ED5902"/>
    <w:rsid w:val="00EE1D74"/>
    <w:rsid w:val="00EE62ED"/>
    <w:rsid w:val="00EF7B0A"/>
    <w:rsid w:val="00F05200"/>
    <w:rsid w:val="00F11182"/>
    <w:rsid w:val="00F158AD"/>
    <w:rsid w:val="00F2293C"/>
    <w:rsid w:val="00F36C29"/>
    <w:rsid w:val="00F41FB1"/>
    <w:rsid w:val="00F5799A"/>
    <w:rsid w:val="00F60D48"/>
    <w:rsid w:val="00F65819"/>
    <w:rsid w:val="00F7080A"/>
    <w:rsid w:val="00F95D94"/>
    <w:rsid w:val="00FA156B"/>
    <w:rsid w:val="00FA3905"/>
    <w:rsid w:val="00FA70B3"/>
    <w:rsid w:val="00FB6BC0"/>
    <w:rsid w:val="00FC3859"/>
    <w:rsid w:val="00FC3AC5"/>
    <w:rsid w:val="00FC6C5A"/>
    <w:rsid w:val="00FD1D35"/>
    <w:rsid w:val="00FD4E81"/>
    <w:rsid w:val="00FE023E"/>
    <w:rsid w:val="00FE031C"/>
    <w:rsid w:val="00FE258A"/>
    <w:rsid w:val="00FE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8569C"/>
  <w15:chartTrackingRefBased/>
  <w15:docId w15:val="{F36208E8-808C-114F-8FCF-FDD918E0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1D9A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11D9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E11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ft, Krysten A [AN S]</dc:creator>
  <cp:keywords/>
  <dc:description/>
  <cp:lastModifiedBy>Craft, Krysten A [AN S]</cp:lastModifiedBy>
  <cp:revision>3</cp:revision>
  <dcterms:created xsi:type="dcterms:W3CDTF">2021-01-12T22:43:00Z</dcterms:created>
  <dcterms:modified xsi:type="dcterms:W3CDTF">2021-02-22T20:52:00Z</dcterms:modified>
</cp:coreProperties>
</file>